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0877E" w14:textId="177B63BD" w:rsidR="00231298" w:rsidRPr="00A36BCB" w:rsidRDefault="00A36BCB" w:rsidP="00A36BCB">
      <w:pPr>
        <w:adjustRightInd w:val="0"/>
        <w:snapToGrid w:val="0"/>
        <w:spacing w:line="360" w:lineRule="auto"/>
        <w:jc w:val="both"/>
        <w:textAlignment w:val="baseline"/>
      </w:pPr>
      <w:r w:rsidRPr="0001039A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6</w:t>
      </w:r>
      <w:r w:rsidRPr="0001039A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. </w:t>
      </w:r>
      <w:r w:rsidRPr="00A36BCB">
        <w:rPr>
          <w:rFonts w:ascii="Times New Roman" w:hAnsi="Times New Roman" w:cs="Times New Roman"/>
          <w:b/>
          <w:bCs/>
          <w:sz w:val="32"/>
          <w:szCs w:val="32"/>
        </w:rPr>
        <w:t>Statistics on FRCaMPi and SomaFRCaMPi characterization in wide-field one-photon cortical imaging of awake mice</w:t>
      </w:r>
    </w:p>
    <w:p w14:paraId="64CADF1D" w14:textId="1BE48349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Descriptive Statistics on raw data for number of ROIs identified per FOV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(Fig</w:t>
      </w:r>
      <w:r w:rsidR="00202514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D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6"/>
        <w:gridCol w:w="1163"/>
        <w:gridCol w:w="1644"/>
        <w:gridCol w:w="1163"/>
        <w:gridCol w:w="1644"/>
      </w:tblGrid>
      <w:tr w:rsidR="00231298" w:rsidRPr="00811E22" w14:paraId="48182FD4" w14:textId="77777777" w:rsidTr="00F34992"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E3C6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0A964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CaMPi S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F36F8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maFRCaMPi S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CB989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CaMPi V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696E8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maFRCaMPi V1</w:t>
            </w:r>
          </w:p>
        </w:tc>
      </w:tr>
      <w:tr w:rsidR="00231298" w:rsidRPr="00811E22" w14:paraId="203FE5B6" w14:textId="77777777" w:rsidTr="00F34992"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FA112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30D3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E395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99F7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72CD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31298" w:rsidRPr="00811E22" w14:paraId="0AB9EEA0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C3F7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CD6C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99DB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4392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0F4B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4A7622D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41C2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A096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83F9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D398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50BE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.0</w:t>
            </w:r>
          </w:p>
        </w:tc>
      </w:tr>
      <w:tr w:rsidR="00231298" w:rsidRPr="00811E22" w14:paraId="01E3945A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352F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3BFA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C3A4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8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513C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5A76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9.0</w:t>
            </w:r>
          </w:p>
        </w:tc>
      </w:tr>
      <w:tr w:rsidR="00231298" w:rsidRPr="00811E22" w14:paraId="1C98EB3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EFF30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09AA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9A45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1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2E69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6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4024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.0</w:t>
            </w:r>
          </w:p>
        </w:tc>
      </w:tr>
      <w:tr w:rsidR="00231298" w:rsidRPr="00811E22" w14:paraId="1459494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53D8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650F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DD7C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19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C777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5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EE4B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49.5</w:t>
            </w:r>
          </w:p>
        </w:tc>
      </w:tr>
      <w:tr w:rsidR="00231298" w:rsidRPr="00811E22" w14:paraId="0568CAC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DDC8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1DA7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6121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1E67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5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3F7D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8.0</w:t>
            </w:r>
          </w:p>
        </w:tc>
      </w:tr>
      <w:tr w:rsidR="00231298" w:rsidRPr="00811E22" w14:paraId="41D6970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8FB6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2867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CBB4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1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A446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03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FE02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2.0</w:t>
            </w:r>
          </w:p>
        </w:tc>
      </w:tr>
      <w:tr w:rsidR="00231298" w:rsidRPr="00811E22" w14:paraId="499F444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D9C9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E6F5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D51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98D1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6267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5CCDB9B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C355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6E54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6C81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7A28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3E6E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.0</w:t>
            </w:r>
          </w:p>
        </w:tc>
      </w:tr>
      <w:tr w:rsidR="00231298" w:rsidRPr="00811E22" w14:paraId="37235B6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A186A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0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7752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6EA9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2288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5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A7B9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8.0</w:t>
            </w:r>
          </w:p>
        </w:tc>
      </w:tr>
      <w:tr w:rsidR="00231298" w:rsidRPr="00811E22" w14:paraId="578F516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6E75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6F6A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09DD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4E82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BC55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249C8EE0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2EDB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% CI of 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5F3F3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C77C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C30F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E35A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054DFFAC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1E6F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tual confidence lev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759E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7.5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1565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6.8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992B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5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DFA7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3.75%</w:t>
            </w:r>
          </w:p>
        </w:tc>
      </w:tr>
      <w:tr w:rsidR="00231298" w:rsidRPr="00811E22" w14:paraId="0EB9F84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6208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confidence lim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BD4D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0C2C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D062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14F3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.0</w:t>
            </w:r>
          </w:p>
        </w:tc>
      </w:tr>
      <w:tr w:rsidR="00231298" w:rsidRPr="00811E22" w14:paraId="2ADB242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5C3B0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pper confidence lim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0E3E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3A16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4DF9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5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35E0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8.0</w:t>
            </w:r>
          </w:p>
        </w:tc>
      </w:tr>
      <w:tr w:rsidR="00231298" w:rsidRPr="00811E22" w14:paraId="44E2CEC7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6144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4BF2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659C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F88A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B3D1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1D35031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39011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ACBF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FC33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19BF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7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9B51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0.6</w:t>
            </w:r>
          </w:p>
        </w:tc>
      </w:tr>
      <w:tr w:rsidR="00231298" w:rsidRPr="00811E22" w14:paraId="6BC29D4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3FA4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5FBE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D423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19FB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89BE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0.4</w:t>
            </w:r>
          </w:p>
        </w:tc>
      </w:tr>
      <w:tr w:rsidR="00231298" w:rsidRPr="00811E22" w14:paraId="01B8E2C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87FE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Error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F123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4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B81C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EA46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5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5FFF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9.37</w:t>
            </w:r>
          </w:p>
        </w:tc>
      </w:tr>
      <w:tr w:rsidR="00231298" w:rsidRPr="00811E22" w14:paraId="6776E25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0832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40BA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F845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40D4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E9F0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20C2989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73DC3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9473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DFFF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8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191A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50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D953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3.5</w:t>
            </w:r>
          </w:p>
        </w:tc>
      </w:tr>
      <w:tr w:rsidR="00231298" w:rsidRPr="00811E22" w14:paraId="58334DE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43CA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8D40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0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ACAD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02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459D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25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8899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7.7</w:t>
            </w:r>
          </w:p>
        </w:tc>
      </w:tr>
    </w:tbl>
    <w:p w14:paraId="434188C4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442890DC" w14:textId="77777777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634A109A" w14:textId="797BB145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Descriptive Statistics on raw data for baseline brightness comparison between FRCaMPi and SomaFRCaMPi (</w:t>
      </w:r>
      <w:r w:rsidR="00202514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202514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</w:t>
      </w:r>
      <w:r w:rsidR="00B33EEC">
        <w:rPr>
          <w:rFonts w:ascii="Times New Roman" w:hAnsi="Times New Roman" w:cs="Times New Roman" w:hint="eastAsia"/>
          <w:b/>
          <w:bCs/>
          <w:sz w:val="20"/>
          <w:szCs w:val="21"/>
        </w:rPr>
        <w:t>F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6"/>
        <w:gridCol w:w="1163"/>
        <w:gridCol w:w="1644"/>
        <w:gridCol w:w="1163"/>
        <w:gridCol w:w="1644"/>
      </w:tblGrid>
      <w:tr w:rsidR="00231298" w:rsidRPr="00811E22" w14:paraId="6E3DE0FE" w14:textId="77777777" w:rsidTr="00F34992"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BC521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64D04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CaMPi S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57DFA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maFRCaMPi S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EAC65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CaMPi V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890F4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maFRCaMPi V1</w:t>
            </w:r>
          </w:p>
        </w:tc>
      </w:tr>
      <w:tr w:rsidR="00231298" w:rsidRPr="00811E22" w14:paraId="6BF617EC" w14:textId="77777777" w:rsidTr="00F34992"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D4FF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423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549F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43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42FD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3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D6A5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53</w:t>
            </w:r>
          </w:p>
        </w:tc>
      </w:tr>
      <w:tr w:rsidR="00231298" w:rsidRPr="00811E22" w14:paraId="6084804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0A40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1A4F1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189D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0EFB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922B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2A26FE8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AAC9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BF38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B21C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6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B493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44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4F49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9.2</w:t>
            </w:r>
          </w:p>
        </w:tc>
      </w:tr>
      <w:tr w:rsidR="00231298" w:rsidRPr="00811E22" w14:paraId="1369D597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F15B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1392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97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9F93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B66D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5EDA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9.9</w:t>
            </w:r>
          </w:p>
        </w:tc>
      </w:tr>
      <w:tr w:rsidR="00231298" w:rsidRPr="00811E22" w14:paraId="1274786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3B9C0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9E7E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3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3152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2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FAA3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23A5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37.5</w:t>
            </w:r>
          </w:p>
        </w:tc>
      </w:tr>
      <w:tr w:rsidR="00231298" w:rsidRPr="00811E22" w14:paraId="6E9CDE9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B5FE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C11D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1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6346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573E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CB4B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85.4</w:t>
            </w:r>
          </w:p>
        </w:tc>
      </w:tr>
      <w:tr w:rsidR="00231298" w:rsidRPr="00811E22" w14:paraId="2D713DA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41D1A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D249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2A7C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00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A4F3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E8C8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6.5</w:t>
            </w:r>
          </w:p>
        </w:tc>
      </w:tr>
      <w:tr w:rsidR="00231298" w:rsidRPr="00811E22" w14:paraId="667E0D0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7151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21DD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59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01B1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4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B6A7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F2FE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77.4</w:t>
            </w:r>
          </w:p>
        </w:tc>
      </w:tr>
      <w:tr w:rsidR="00231298" w:rsidRPr="00811E22" w14:paraId="739281CA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7C54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7090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3520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DA3C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060E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4B4F283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A169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1BAE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5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D240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5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B61F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05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A9A5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38.3</w:t>
            </w:r>
          </w:p>
        </w:tc>
      </w:tr>
      <w:tr w:rsidR="00231298" w:rsidRPr="00811E22" w14:paraId="0CDE1B6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6731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0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9FA2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64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F220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16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961A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407D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62.9</w:t>
            </w:r>
          </w:p>
        </w:tc>
      </w:tr>
      <w:tr w:rsidR="00231298" w:rsidRPr="00811E22" w14:paraId="6F89009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EE74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BA851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5329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2E52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D231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1B1CD2B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8F17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% CI of 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3E35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5E96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8225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9F1C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1AF5296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C2FD0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tual confidence lev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3120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9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7A41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E980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7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B8C6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00%</w:t>
            </w:r>
          </w:p>
        </w:tc>
      </w:tr>
      <w:tr w:rsidR="00231298" w:rsidRPr="00811E22" w14:paraId="53FD848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2F950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confidence lim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34D2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0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48C6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3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AB86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0829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32.6</w:t>
            </w:r>
          </w:p>
        </w:tc>
      </w:tr>
      <w:tr w:rsidR="00231298" w:rsidRPr="00811E22" w14:paraId="08FA9AB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34F4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pper confidence lim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4E46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78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C2C0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1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2AB4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1208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2.6</w:t>
            </w:r>
          </w:p>
        </w:tc>
      </w:tr>
      <w:tr w:rsidR="00231298" w:rsidRPr="00811E22" w14:paraId="12316C0A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D272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30AF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931E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C21E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DF44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5A9A4A7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A751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4C7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0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28D1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3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C575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0961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1.8</w:t>
            </w:r>
          </w:p>
        </w:tc>
      </w:tr>
      <w:tr w:rsidR="00231298" w:rsidRPr="00811E22" w14:paraId="6FFF9FC7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6AE5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AF88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7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E14D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31B6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03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E41D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6.21</w:t>
            </w:r>
          </w:p>
        </w:tc>
      </w:tr>
      <w:tr w:rsidR="00231298" w:rsidRPr="00811E22" w14:paraId="760E062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17F9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Error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9A0A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.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4C86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1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84DC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C1CE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120</w:t>
            </w:r>
          </w:p>
        </w:tc>
      </w:tr>
      <w:tr w:rsidR="00231298" w:rsidRPr="00811E22" w14:paraId="400E085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E515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374B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1387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1137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47FF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753C16C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3A542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7CE2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78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BE39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7E22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B4C5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37.7</w:t>
            </w:r>
          </w:p>
        </w:tc>
      </w:tr>
      <w:tr w:rsidR="00231298" w:rsidRPr="00811E22" w14:paraId="32E659F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25EC2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9EE3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2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3FD6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9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E5C2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2DD7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6.0</w:t>
            </w:r>
          </w:p>
        </w:tc>
      </w:tr>
    </w:tbl>
    <w:p w14:paraId="4A166D17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5963D7B5" w14:textId="3721BAB1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Mann–Whitney U-test between baseline brightness of FRCaMPi and SomaFRCaMPi in S1 (</w:t>
      </w:r>
      <w:r w:rsidR="00B33EEC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B33EEC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F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5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980"/>
      </w:tblGrid>
      <w:tr w:rsidR="00231298" w:rsidRPr="00811E22" w14:paraId="0EBD6115" w14:textId="77777777" w:rsidTr="00F34992">
        <w:tc>
          <w:tcPr>
            <w:tcW w:w="3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7181D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4F6D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0000000000001</w:t>
            </w:r>
          </w:p>
        </w:tc>
      </w:tr>
      <w:tr w:rsidR="00231298" w:rsidRPr="00811E22" w14:paraId="712FEE5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21C1A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CD12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pproximate</w:t>
            </w:r>
          </w:p>
        </w:tc>
      </w:tr>
      <w:tr w:rsidR="00231298" w:rsidRPr="00811E22" w14:paraId="4E15288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6D25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0854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****</w:t>
            </w:r>
          </w:p>
        </w:tc>
      </w:tr>
      <w:tr w:rsidR="00231298" w:rsidRPr="00811E22" w14:paraId="3DAC433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02D3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45C7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231298" w:rsidRPr="00811E22" w14:paraId="0F4DBFA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C0DE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DCD6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31298" w:rsidRPr="00811E22" w14:paraId="236C9FC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D942D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ranks in column A,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A528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7263 , 693597</w:t>
            </w:r>
          </w:p>
        </w:tc>
      </w:tr>
      <w:tr w:rsidR="00231298" w:rsidRPr="00811E22" w14:paraId="08B45B4A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B02A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21E6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9801</w:t>
            </w:r>
          </w:p>
        </w:tc>
      </w:tr>
    </w:tbl>
    <w:p w14:paraId="0A1ED684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5C183502" w14:textId="4561CCC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Mann–Whitney U-test between baseline brightness of FRCaMPi and SomaFRCaMPi in V1 (</w:t>
      </w:r>
      <w:r w:rsidR="00B33EEC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B33EEC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F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5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980"/>
      </w:tblGrid>
      <w:tr w:rsidR="00231298" w:rsidRPr="00811E22" w14:paraId="4A97CEC9" w14:textId="77777777" w:rsidTr="00F34992">
        <w:tc>
          <w:tcPr>
            <w:tcW w:w="3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66A4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772B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0000000000001</w:t>
            </w:r>
          </w:p>
        </w:tc>
      </w:tr>
      <w:tr w:rsidR="00231298" w:rsidRPr="00811E22" w14:paraId="7937BAD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4D0B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87C5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pproximate</w:t>
            </w:r>
          </w:p>
        </w:tc>
      </w:tr>
      <w:tr w:rsidR="00231298" w:rsidRPr="00811E22" w14:paraId="4CA06F3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8FAF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0BC9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****</w:t>
            </w:r>
          </w:p>
        </w:tc>
      </w:tr>
      <w:tr w:rsidR="00231298" w:rsidRPr="00811E22" w14:paraId="3EA9C51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7297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F3CB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231298" w:rsidRPr="00811E22" w14:paraId="42EA94E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B30F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2483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31298" w:rsidRPr="00811E22" w14:paraId="63E60F9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EE05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Sum of ranks in column C,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170E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75625 , 1380811</w:t>
            </w:r>
          </w:p>
        </w:tc>
      </w:tr>
      <w:tr w:rsidR="00231298" w:rsidRPr="00811E22" w14:paraId="09EDE5C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0BF0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CC7E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780</w:t>
            </w:r>
          </w:p>
        </w:tc>
      </w:tr>
    </w:tbl>
    <w:p w14:paraId="0693C1C2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6D7CDC22" w14:textId="217388A8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Descriptive Statistics on raw data for Peak ΔF/F</w:t>
      </w:r>
      <w:r w:rsidRPr="00811E22">
        <w:rPr>
          <w:rFonts w:ascii="Times New Roman" w:hAnsi="Times New Roman" w:cs="Times New Roman"/>
          <w:b/>
          <w:bCs/>
          <w:sz w:val="20"/>
          <w:szCs w:val="21"/>
          <w:vertAlign w:val="subscript"/>
        </w:rPr>
        <w:t xml:space="preserve">0 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comparison between FRCaMPi and SomaFRCaMPi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>G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6"/>
        <w:gridCol w:w="1163"/>
        <w:gridCol w:w="1644"/>
        <w:gridCol w:w="1163"/>
        <w:gridCol w:w="1644"/>
      </w:tblGrid>
      <w:tr w:rsidR="00231298" w:rsidRPr="00811E22" w14:paraId="746FFB62" w14:textId="77777777" w:rsidTr="00F34992"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5E81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53E79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CaMPi S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AA7C8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maFRCaMPi S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39F37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CaMPi V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FC89C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maFRCaMPi V1</w:t>
            </w:r>
          </w:p>
        </w:tc>
      </w:tr>
      <w:tr w:rsidR="00231298" w:rsidRPr="00811E22" w14:paraId="4F56B860" w14:textId="77777777" w:rsidTr="00F34992"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BE26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9505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D4D3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43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8F96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3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4888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53</w:t>
            </w:r>
          </w:p>
        </w:tc>
      </w:tr>
      <w:tr w:rsidR="00231298" w:rsidRPr="00811E22" w14:paraId="30E917D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C152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4C161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B66E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77C6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BE55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79850ED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54A8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9A31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6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3148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8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86C0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47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4CCE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292</w:t>
            </w:r>
          </w:p>
        </w:tc>
      </w:tr>
      <w:tr w:rsidR="00231298" w:rsidRPr="00811E22" w14:paraId="6BFFCD7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6F09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8002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AE6B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098F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6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85FC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176</w:t>
            </w:r>
          </w:p>
        </w:tc>
      </w:tr>
      <w:tr w:rsidR="00231298" w:rsidRPr="00811E22" w14:paraId="0F9E002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9CBC2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AAB9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8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6939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6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8840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E1D1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10</w:t>
            </w:r>
          </w:p>
        </w:tc>
      </w:tr>
      <w:tr w:rsidR="00231298" w:rsidRPr="00811E22" w14:paraId="6DF8C94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98083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3FAF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03D6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0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0B0E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F338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71</w:t>
            </w:r>
          </w:p>
        </w:tc>
      </w:tr>
      <w:tr w:rsidR="00231298" w:rsidRPr="00811E22" w14:paraId="17E4934A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EF07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C550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5FBB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6EBD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6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30FD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229</w:t>
            </w:r>
          </w:p>
        </w:tc>
      </w:tr>
      <w:tr w:rsidR="00231298" w:rsidRPr="00811E22" w14:paraId="3BA4141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3370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3DE4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8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2A9C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8E1C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6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B8ED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207</w:t>
            </w:r>
          </w:p>
        </w:tc>
      </w:tr>
      <w:tr w:rsidR="00231298" w:rsidRPr="00811E22" w14:paraId="55F42DC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2A5F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5F41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2A7E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0C2B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B4A0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5706CACC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C5A4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0E1E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3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697D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C96F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4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80C2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840</w:t>
            </w:r>
          </w:p>
        </w:tc>
      </w:tr>
      <w:tr w:rsidR="00231298" w:rsidRPr="00811E22" w14:paraId="708025C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EC86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0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AFE8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30BC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9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6EA6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BD5A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004</w:t>
            </w:r>
          </w:p>
        </w:tc>
      </w:tr>
      <w:tr w:rsidR="00231298" w:rsidRPr="00811E22" w14:paraId="6C72BF4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659D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0CA5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F71F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36B4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6F07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7906371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097F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% CI of 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2360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02BF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4B3F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9253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3B783C3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CC52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tual confidence lev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4217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9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3AF6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D344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7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C29B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00%</w:t>
            </w:r>
          </w:p>
        </w:tc>
      </w:tr>
      <w:tr w:rsidR="00231298" w:rsidRPr="00811E22" w14:paraId="17CDB66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B372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confidence lim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F312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D6D2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3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2202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0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94D7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52</w:t>
            </w:r>
          </w:p>
        </w:tc>
      </w:tr>
      <w:tr w:rsidR="00231298" w:rsidRPr="00811E22" w14:paraId="154C6F9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A9382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pper confidence lim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9CE1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3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56AA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A72D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8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5B0C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77</w:t>
            </w:r>
          </w:p>
        </w:tc>
      </w:tr>
      <w:tr w:rsidR="00231298" w:rsidRPr="00811E22" w14:paraId="2B7BFB5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1691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8850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3F47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68FC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6028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317CF7E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5191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01F7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49E4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8050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56FC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45</w:t>
            </w:r>
          </w:p>
        </w:tc>
      </w:tr>
      <w:tr w:rsidR="00231298" w:rsidRPr="00811E22" w14:paraId="739C1DD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F735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8DEA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32EF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CD83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8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0DD0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76</w:t>
            </w:r>
          </w:p>
        </w:tc>
      </w:tr>
      <w:tr w:rsidR="00231298" w:rsidRPr="00811E22" w14:paraId="1185A4A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1F28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Error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2506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98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3691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3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28F5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4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2A2A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647</w:t>
            </w:r>
          </w:p>
        </w:tc>
      </w:tr>
      <w:tr w:rsidR="00231298" w:rsidRPr="00811E22" w14:paraId="5199CD5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B3E7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73FDD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9FC7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752C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E4A6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6B308BE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6F3E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8677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9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746E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80EF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30E1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93</w:t>
            </w:r>
          </w:p>
        </w:tc>
      </w:tr>
      <w:tr w:rsidR="00231298" w:rsidRPr="00811E22" w14:paraId="22162C8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501CD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2F54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9976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199F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6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B786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97</w:t>
            </w:r>
          </w:p>
        </w:tc>
      </w:tr>
    </w:tbl>
    <w:p w14:paraId="47B72A95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58E9736A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0EFD88D2" w14:textId="6D39EE15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Mann–Whitney U-test between Peak ΔF/F</w:t>
      </w:r>
      <w:r w:rsidRPr="00811E22">
        <w:rPr>
          <w:rFonts w:ascii="Times New Roman" w:hAnsi="Times New Roman" w:cs="Times New Roman"/>
          <w:b/>
          <w:bCs/>
          <w:sz w:val="20"/>
          <w:szCs w:val="21"/>
          <w:vertAlign w:val="subscript"/>
        </w:rPr>
        <w:t xml:space="preserve">0 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of FRCaMPi and SomaFRCaMPi in S1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G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780"/>
      </w:tblGrid>
      <w:tr w:rsidR="00231298" w:rsidRPr="00811E22" w14:paraId="0EDC3325" w14:textId="77777777" w:rsidTr="00F34992">
        <w:tc>
          <w:tcPr>
            <w:tcW w:w="3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69590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494C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42128655659912</w:t>
            </w:r>
          </w:p>
        </w:tc>
      </w:tr>
      <w:tr w:rsidR="00231298" w:rsidRPr="00811E22" w14:paraId="4DBB611A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2C35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DDE7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pproximate</w:t>
            </w:r>
          </w:p>
        </w:tc>
      </w:tr>
      <w:tr w:rsidR="00231298" w:rsidRPr="00811E22" w14:paraId="6ED14AA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90A5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FB5E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31298" w:rsidRPr="00811E22" w14:paraId="2B2A431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9172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9CEA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231298" w:rsidRPr="00811E22" w14:paraId="74F51887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F84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0CDD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31298" w:rsidRPr="00811E22" w14:paraId="24CC7CA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ADD10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ranks in column A,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FAFE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944 , 744916</w:t>
            </w:r>
          </w:p>
        </w:tc>
      </w:tr>
      <w:tr w:rsidR="00231298" w:rsidRPr="00811E22" w14:paraId="0193359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6C192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CF30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1120</w:t>
            </w:r>
          </w:p>
        </w:tc>
      </w:tr>
    </w:tbl>
    <w:p w14:paraId="077BE5F5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3731A466" w14:textId="6C2209EC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Mann–Whitney U-test between Peak ΔF/F</w:t>
      </w:r>
      <w:r w:rsidRPr="00811E22">
        <w:rPr>
          <w:rFonts w:ascii="Times New Roman" w:hAnsi="Times New Roman" w:cs="Times New Roman"/>
          <w:b/>
          <w:bCs/>
          <w:sz w:val="20"/>
          <w:szCs w:val="21"/>
          <w:vertAlign w:val="subscript"/>
        </w:rPr>
        <w:t xml:space="preserve">0 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of FRCaMPi and SomaFRCaMPi in V1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G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59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983"/>
      </w:tblGrid>
      <w:tr w:rsidR="00231298" w:rsidRPr="00811E22" w14:paraId="3DB19349" w14:textId="77777777" w:rsidTr="00F34992">
        <w:tc>
          <w:tcPr>
            <w:tcW w:w="3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CAB7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AE49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0000000000001</w:t>
            </w:r>
          </w:p>
        </w:tc>
      </w:tr>
      <w:tr w:rsidR="00231298" w:rsidRPr="00811E22" w14:paraId="3A736D5A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C242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47ED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pproximate</w:t>
            </w:r>
          </w:p>
        </w:tc>
      </w:tr>
      <w:tr w:rsidR="00231298" w:rsidRPr="00811E22" w14:paraId="37FF37B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6EEB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08DD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****</w:t>
            </w:r>
          </w:p>
        </w:tc>
      </w:tr>
      <w:tr w:rsidR="00231298" w:rsidRPr="00811E22" w14:paraId="6C25C31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95EEA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B256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231298" w:rsidRPr="00811E22" w14:paraId="506DC1E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9524A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6EF7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31298" w:rsidRPr="00811E22" w14:paraId="7CBFC2B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4D00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ranks in column C,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D61D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97869 , 1958567</w:t>
            </w:r>
          </w:p>
        </w:tc>
      </w:tr>
      <w:tr w:rsidR="00231298" w:rsidRPr="00811E22" w14:paraId="0C9FBF7A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D83C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5440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9103</w:t>
            </w:r>
          </w:p>
        </w:tc>
      </w:tr>
    </w:tbl>
    <w:p w14:paraId="67815341" w14:textId="77777777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6763DDB2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7D3CE3E1" w14:textId="3B17A6A8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Descriptive Statistics on raw data for Peak SNR comparison between FRCaMPi and SomaFRCaMPi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>H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6"/>
        <w:gridCol w:w="1163"/>
        <w:gridCol w:w="1644"/>
        <w:gridCol w:w="1163"/>
        <w:gridCol w:w="1644"/>
      </w:tblGrid>
      <w:tr w:rsidR="00231298" w:rsidRPr="00811E22" w14:paraId="3CAEF498" w14:textId="77777777" w:rsidTr="00F34992"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F365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53893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CaMPi S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80803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maFRCaMPi S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8462B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CaMPi V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88264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maFRCaMPi V1</w:t>
            </w:r>
          </w:p>
        </w:tc>
      </w:tr>
      <w:tr w:rsidR="00231298" w:rsidRPr="00811E22" w14:paraId="1291539C" w14:textId="77777777" w:rsidTr="00F34992"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A42E3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4C5E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7D9D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43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C370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3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7533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53</w:t>
            </w:r>
          </w:p>
        </w:tc>
      </w:tr>
      <w:tr w:rsidR="00231298" w:rsidRPr="00811E22" w14:paraId="77E0C84C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1324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3C1BD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C3C9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E1B6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E9D2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59FC766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0FC9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7767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96B6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95D8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1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4DBA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689</w:t>
            </w:r>
          </w:p>
        </w:tc>
      </w:tr>
      <w:tr w:rsidR="00231298" w:rsidRPr="00811E22" w14:paraId="59F26A0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83A1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9864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.3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150A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FB7A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5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4BF0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991</w:t>
            </w:r>
          </w:p>
        </w:tc>
      </w:tr>
      <w:tr w:rsidR="00231298" w:rsidRPr="00811E22" w14:paraId="7C8E68C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9942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6B78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B717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C974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0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46FB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69</w:t>
            </w:r>
          </w:p>
        </w:tc>
      </w:tr>
      <w:tr w:rsidR="00231298" w:rsidRPr="00811E22" w14:paraId="77BF676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6045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14F0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290A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3EB7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E542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.64</w:t>
            </w:r>
          </w:p>
        </w:tc>
      </w:tr>
      <w:tr w:rsidR="00231298" w:rsidRPr="00811E22" w14:paraId="3D766B9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E072D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6047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7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62F2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8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B066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0F86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8.18</w:t>
            </w:r>
          </w:p>
        </w:tc>
      </w:tr>
      <w:tr w:rsidR="00231298" w:rsidRPr="00811E22" w14:paraId="1252B98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AA0C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7B89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1EDE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F738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F007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2.49</w:t>
            </w:r>
          </w:p>
        </w:tc>
      </w:tr>
      <w:tr w:rsidR="00231298" w:rsidRPr="00811E22" w14:paraId="4CA5C61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3CB5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C2F3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BC7F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4168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1A00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7A77131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E845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7680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3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EA26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7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8CBF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5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5A34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.120</w:t>
            </w:r>
          </w:p>
        </w:tc>
      </w:tr>
      <w:tr w:rsidR="00231298" w:rsidRPr="00811E22" w14:paraId="3987899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37FA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0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58CC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8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676F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F0FC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D905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.49</w:t>
            </w:r>
          </w:p>
        </w:tc>
      </w:tr>
      <w:tr w:rsidR="00231298" w:rsidRPr="00811E22" w14:paraId="1D44E00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7195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4C9A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8960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FA71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ADBF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3EE7710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26153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% CI of 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C9A9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4AE2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94F8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CCD9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3C977E4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7A6E1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tual confidence lev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9EC5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9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BAC7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3AD7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7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37BF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00%</w:t>
            </w:r>
          </w:p>
        </w:tc>
      </w:tr>
      <w:tr w:rsidR="00231298" w:rsidRPr="00811E22" w14:paraId="4435050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3876A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confidence lim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EB46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B33B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C206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.9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4650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31</w:t>
            </w:r>
          </w:p>
        </w:tc>
      </w:tr>
      <w:tr w:rsidR="00231298" w:rsidRPr="00811E22" w14:paraId="317B5287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DBF12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pper confidence lim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7E8D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D192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B208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4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C6F0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93</w:t>
            </w:r>
          </w:p>
        </w:tc>
      </w:tr>
      <w:tr w:rsidR="00231298" w:rsidRPr="00811E22" w14:paraId="790810D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9E4B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88BA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3A9C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595E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4B1D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57DEF6D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A48A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19B4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E317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C205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22E8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.10</w:t>
            </w:r>
          </w:p>
        </w:tc>
      </w:tr>
      <w:tr w:rsidR="00231298" w:rsidRPr="00811E22" w14:paraId="758B433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03FC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B1BB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.8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4243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4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D08F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8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D1F0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225</w:t>
            </w:r>
          </w:p>
        </w:tc>
      </w:tr>
      <w:tr w:rsidR="00231298" w:rsidRPr="00811E22" w14:paraId="795E42E0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DF3A2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Error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894A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B757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6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5B21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6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EED9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531</w:t>
            </w:r>
          </w:p>
        </w:tc>
      </w:tr>
      <w:tr w:rsidR="00231298" w:rsidRPr="00811E22" w14:paraId="36AD22E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876F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90202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EA82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56DB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F7F8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49BCC1D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1F51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3DA5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BAF1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8F8B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8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B86B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.80</w:t>
            </w:r>
          </w:p>
        </w:tc>
      </w:tr>
      <w:tr w:rsidR="00231298" w:rsidRPr="00811E22" w14:paraId="26B45BA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57CD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4451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B412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0094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0CFE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.40</w:t>
            </w:r>
          </w:p>
        </w:tc>
      </w:tr>
    </w:tbl>
    <w:p w14:paraId="702C2EB7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6A090CA7" w14:textId="770607BB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Mann–Whitney U-test between Peak SNR</w:t>
      </w:r>
      <w:r w:rsidRPr="00811E22">
        <w:rPr>
          <w:rFonts w:ascii="Times New Roman" w:hAnsi="Times New Roman" w:cs="Times New Roman"/>
          <w:b/>
          <w:bCs/>
          <w:sz w:val="20"/>
          <w:szCs w:val="21"/>
          <w:vertAlign w:val="subscript"/>
        </w:rPr>
        <w:t xml:space="preserve"> 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of FRCaMPi and SomaFRCaMPi in S1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H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780"/>
      </w:tblGrid>
      <w:tr w:rsidR="00231298" w:rsidRPr="00811E22" w14:paraId="7A52EF4B" w14:textId="77777777" w:rsidTr="00F34992">
        <w:tc>
          <w:tcPr>
            <w:tcW w:w="3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74B5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23F4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31698660444950</w:t>
            </w:r>
          </w:p>
        </w:tc>
      </w:tr>
      <w:tr w:rsidR="00231298" w:rsidRPr="00811E22" w14:paraId="48AB7A9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3025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E75D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pproximate</w:t>
            </w:r>
          </w:p>
        </w:tc>
      </w:tr>
      <w:tr w:rsidR="00231298" w:rsidRPr="00811E22" w14:paraId="11E8586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AE99D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1286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231298" w:rsidRPr="00811E22" w14:paraId="08A1799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5396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8A65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231298" w:rsidRPr="00811E22" w14:paraId="3366713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1B17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179B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31298" w:rsidRPr="00811E22" w14:paraId="7B26815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30740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ranks in column A,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A172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442, 755418</w:t>
            </w:r>
          </w:p>
        </w:tc>
      </w:tr>
      <w:tr w:rsidR="00231298" w:rsidRPr="00811E22" w14:paraId="0ED2BEC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CC87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344C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2401</w:t>
            </w:r>
          </w:p>
        </w:tc>
      </w:tr>
    </w:tbl>
    <w:p w14:paraId="45ED46AF" w14:textId="77777777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3ABD8D7A" w14:textId="301719A3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Mann–Whitney U-test between Peak SNR</w:t>
      </w:r>
      <w:r w:rsidRPr="00811E22">
        <w:rPr>
          <w:rFonts w:ascii="Times New Roman" w:hAnsi="Times New Roman" w:cs="Times New Roman"/>
          <w:b/>
          <w:bCs/>
          <w:sz w:val="20"/>
          <w:szCs w:val="21"/>
          <w:vertAlign w:val="subscript"/>
        </w:rPr>
        <w:t xml:space="preserve"> 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of FRCaMPi and SomaFRCaMPi in V1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H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59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983"/>
      </w:tblGrid>
      <w:tr w:rsidR="00231298" w:rsidRPr="00811E22" w14:paraId="3E580351" w14:textId="77777777" w:rsidTr="00F34992">
        <w:tc>
          <w:tcPr>
            <w:tcW w:w="3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95C5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9037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0000000000001</w:t>
            </w:r>
          </w:p>
        </w:tc>
      </w:tr>
      <w:tr w:rsidR="00231298" w:rsidRPr="00811E22" w14:paraId="7D99A47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40EA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2B01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pproximate</w:t>
            </w:r>
          </w:p>
        </w:tc>
      </w:tr>
      <w:tr w:rsidR="00231298" w:rsidRPr="00811E22" w14:paraId="27C9EDD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741B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11D9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****</w:t>
            </w:r>
          </w:p>
        </w:tc>
      </w:tr>
      <w:tr w:rsidR="00231298" w:rsidRPr="00811E22" w14:paraId="4E4267B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66132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B79F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231298" w:rsidRPr="00811E22" w14:paraId="193CA74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1F521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5D36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31298" w:rsidRPr="00811E22" w14:paraId="3FB3DC3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B49B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ranks in column C,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76D9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98162 , 2058274</w:t>
            </w:r>
          </w:p>
        </w:tc>
      </w:tr>
      <w:tr w:rsidR="00231298" w:rsidRPr="00811E22" w14:paraId="4F32D81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5450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6568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9396</w:t>
            </w:r>
          </w:p>
        </w:tc>
      </w:tr>
    </w:tbl>
    <w:p w14:paraId="6C9953D4" w14:textId="77777777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5131EBEB" w14:textId="20872C36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Descriptive Statistics on raw data for decay time comparison between FRCaMPi and SomaFRCaMPi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>I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6"/>
        <w:gridCol w:w="1163"/>
        <w:gridCol w:w="1644"/>
        <w:gridCol w:w="1163"/>
        <w:gridCol w:w="1644"/>
      </w:tblGrid>
      <w:tr w:rsidR="00231298" w:rsidRPr="00811E22" w14:paraId="1D3CD870" w14:textId="77777777" w:rsidTr="00F34992"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4729D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D9527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CaMPi S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FC1C7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maFRCaMPi S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9BA25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CaMPi V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708E3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maFRCaMPi V1</w:t>
            </w:r>
          </w:p>
        </w:tc>
      </w:tr>
      <w:tr w:rsidR="00231298" w:rsidRPr="00811E22" w14:paraId="70056B3D" w14:textId="77777777" w:rsidTr="00F34992"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810B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5EFA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7DC3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9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72DA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43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0129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47</w:t>
            </w:r>
          </w:p>
        </w:tc>
      </w:tr>
      <w:tr w:rsidR="00231298" w:rsidRPr="00811E22" w14:paraId="2FF4900A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FFB3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486B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0838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3A21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E65C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5CEF393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6A14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706B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7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9DBC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1ECD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8A64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500</w:t>
            </w:r>
          </w:p>
        </w:tc>
      </w:tr>
      <w:tr w:rsidR="00231298" w:rsidRPr="00811E22" w14:paraId="0378DD4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3143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BCAB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C998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BDCF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7C2C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000</w:t>
            </w:r>
          </w:p>
        </w:tc>
      </w:tr>
      <w:tr w:rsidR="00231298" w:rsidRPr="00811E22" w14:paraId="5BB51DF7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CFC0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D643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AA3B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7887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BD13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00</w:t>
            </w:r>
          </w:p>
        </w:tc>
      </w:tr>
      <w:tr w:rsidR="00231298" w:rsidRPr="00811E22" w14:paraId="10E7449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B6C6A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AF6A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422F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7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EBC4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968D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50</w:t>
            </w:r>
          </w:p>
        </w:tc>
      </w:tr>
      <w:tr w:rsidR="00231298" w:rsidRPr="00811E22" w14:paraId="11B9FD0C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00C5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5F5C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3293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0ECD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3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B918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575</w:t>
            </w:r>
          </w:p>
        </w:tc>
      </w:tr>
      <w:tr w:rsidR="00231298" w:rsidRPr="00811E22" w14:paraId="7111C18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D808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8028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6905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C77D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ED80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500</w:t>
            </w:r>
          </w:p>
        </w:tc>
      </w:tr>
      <w:tr w:rsidR="00231298" w:rsidRPr="00811E22" w14:paraId="0231B3E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B55F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D44B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2CAF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2654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49AC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480BE4F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FA44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EC95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F9F6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3B34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1516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00</w:t>
            </w:r>
          </w:p>
        </w:tc>
      </w:tr>
      <w:tr w:rsidR="00231298" w:rsidRPr="00811E22" w14:paraId="6A527AA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C5CD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0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3181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F549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BF30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8124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50</w:t>
            </w:r>
          </w:p>
        </w:tc>
      </w:tr>
      <w:tr w:rsidR="00231298" w:rsidRPr="00811E22" w14:paraId="32E5FE0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7FD0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2133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8D90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A177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20B3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76618250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FF8F0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% CI of 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DDC3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5F95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AF31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BAE1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6605E70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1237D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tual confidence lev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B1F9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6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7D20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1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0244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6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D000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00%</w:t>
            </w:r>
          </w:p>
        </w:tc>
      </w:tr>
      <w:tr w:rsidR="00231298" w:rsidRPr="00811E22" w14:paraId="025B196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CC80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confidence lim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21E7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7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6987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4B92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0849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00</w:t>
            </w:r>
          </w:p>
        </w:tc>
      </w:tr>
      <w:tr w:rsidR="00231298" w:rsidRPr="00811E22" w14:paraId="5D71761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B4781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Upper confidence lim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3291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B055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8626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3B8B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250</w:t>
            </w:r>
          </w:p>
        </w:tc>
      </w:tr>
      <w:tr w:rsidR="00231298" w:rsidRPr="00811E22" w14:paraId="403B837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CC3C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048B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28BF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15E3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981F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5E852EFA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083C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BCDD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0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5AB6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E05A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8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CCDF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557</w:t>
            </w:r>
          </w:p>
        </w:tc>
      </w:tr>
      <w:tr w:rsidR="00231298" w:rsidRPr="00811E22" w14:paraId="2C5D122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80EE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084D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50C8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0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EDB3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3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C484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041</w:t>
            </w:r>
          </w:p>
        </w:tc>
      </w:tr>
      <w:tr w:rsidR="00231298" w:rsidRPr="00811E22" w14:paraId="0D30A51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F080A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Error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42A3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42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578B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6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50FC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3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AEC1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144</w:t>
            </w:r>
          </w:p>
        </w:tc>
      </w:tr>
      <w:tr w:rsidR="00231298" w:rsidRPr="00811E22" w14:paraId="59E2388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A690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C0D2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27D2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8C43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B896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3BB2542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0BC7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BC88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8909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8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0283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4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33EF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332</w:t>
            </w:r>
          </w:p>
        </w:tc>
      </w:tr>
      <w:tr w:rsidR="00231298" w:rsidRPr="00811E22" w14:paraId="6C81B20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43E21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0548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9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77F0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5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1346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3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3BC0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81</w:t>
            </w:r>
          </w:p>
        </w:tc>
      </w:tr>
    </w:tbl>
    <w:p w14:paraId="4698CEE7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6F464BA8" w14:textId="75802444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Mann–Whitney U-test between decay time</w:t>
      </w:r>
      <w:r w:rsidRPr="00811E22">
        <w:rPr>
          <w:rFonts w:ascii="Times New Roman" w:hAnsi="Times New Roman" w:cs="Times New Roman"/>
          <w:b/>
          <w:bCs/>
          <w:sz w:val="20"/>
          <w:szCs w:val="21"/>
          <w:vertAlign w:val="subscript"/>
        </w:rPr>
        <w:t xml:space="preserve"> 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of FRCaMPi and SomaFRCaMPi in S1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I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780"/>
      </w:tblGrid>
      <w:tr w:rsidR="00231298" w:rsidRPr="00811E22" w14:paraId="41DF4A87" w14:textId="77777777" w:rsidTr="00F34992">
        <w:tc>
          <w:tcPr>
            <w:tcW w:w="3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160C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A3F6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57463218054911</w:t>
            </w:r>
          </w:p>
        </w:tc>
      </w:tr>
      <w:tr w:rsidR="00231298" w:rsidRPr="00811E22" w14:paraId="40F13AC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AFD6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8228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act</w:t>
            </w:r>
          </w:p>
        </w:tc>
      </w:tr>
      <w:tr w:rsidR="00231298" w:rsidRPr="00811E22" w14:paraId="419D391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9DFA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5FC4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31298" w:rsidRPr="00811E22" w14:paraId="23A81A3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41D3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1BC7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231298" w:rsidRPr="00811E22" w14:paraId="56B9F13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37D7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1EA6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31298" w:rsidRPr="00811E22" w14:paraId="7422AC9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6E71A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ranks in column A,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CA56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328 , 193898</w:t>
            </w:r>
          </w:p>
        </w:tc>
      </w:tr>
      <w:tr w:rsidR="00231298" w:rsidRPr="00811E22" w14:paraId="1DA8046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4424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039D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588</w:t>
            </w:r>
          </w:p>
        </w:tc>
      </w:tr>
    </w:tbl>
    <w:p w14:paraId="51BD198A" w14:textId="77777777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5E899939" w14:textId="185FF2E6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Mann–Whitney U-test between decay time</w:t>
      </w:r>
      <w:r w:rsidRPr="00811E22">
        <w:rPr>
          <w:rFonts w:ascii="Times New Roman" w:hAnsi="Times New Roman" w:cs="Times New Roman"/>
          <w:b/>
          <w:bCs/>
          <w:sz w:val="20"/>
          <w:szCs w:val="21"/>
          <w:vertAlign w:val="subscript"/>
        </w:rPr>
        <w:t xml:space="preserve"> 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of FRCaMPi and SomaFRCaMPi in V1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I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780"/>
      </w:tblGrid>
      <w:tr w:rsidR="00231298" w:rsidRPr="00811E22" w14:paraId="19D32A54" w14:textId="77777777" w:rsidTr="00F34992">
        <w:tc>
          <w:tcPr>
            <w:tcW w:w="3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8149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AF2D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92886334404986</w:t>
            </w:r>
          </w:p>
        </w:tc>
      </w:tr>
      <w:tr w:rsidR="00231298" w:rsidRPr="00811E22" w14:paraId="261D24D7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B948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E123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pproximate</w:t>
            </w:r>
          </w:p>
        </w:tc>
      </w:tr>
      <w:tr w:rsidR="00231298" w:rsidRPr="00811E22" w14:paraId="7608E27C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B1EAD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4B32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231298" w:rsidRPr="00811E22" w14:paraId="6F1B53F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5A5A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10C8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231298" w:rsidRPr="00811E22" w14:paraId="35414A4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1F7F1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182B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31298" w:rsidRPr="00811E22" w14:paraId="18A61FA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A5EE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ranks in column C,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8969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9277 , 985568</w:t>
            </w:r>
          </w:p>
        </w:tc>
      </w:tr>
      <w:tr w:rsidR="00231298" w:rsidRPr="00811E22" w14:paraId="04E188D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9531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568C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7440</w:t>
            </w:r>
          </w:p>
        </w:tc>
      </w:tr>
    </w:tbl>
    <w:p w14:paraId="5B4A6A54" w14:textId="77777777" w:rsidR="00231298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</w:p>
    <w:p w14:paraId="50DDFF64" w14:textId="36133130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Descriptive Statistics on raw data for spike rate comparison between FRCaMPi and SomaFRCaMPi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>J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9"/>
        <w:gridCol w:w="1289"/>
        <w:gridCol w:w="1745"/>
        <w:gridCol w:w="1319"/>
        <w:gridCol w:w="1774"/>
      </w:tblGrid>
      <w:tr w:rsidR="00231298" w:rsidRPr="00811E22" w14:paraId="7F178E48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6F9B883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50" w:type="pct"/>
            <w:noWrap/>
            <w:hideMark/>
          </w:tcPr>
          <w:p w14:paraId="3CC5FE4D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FRCaMPi S1</w:t>
            </w:r>
          </w:p>
        </w:tc>
        <w:tc>
          <w:tcPr>
            <w:tcW w:w="1030" w:type="pct"/>
            <w:noWrap/>
            <w:hideMark/>
          </w:tcPr>
          <w:p w14:paraId="12B992BD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SomaFRCaMPi S1</w:t>
            </w:r>
          </w:p>
        </w:tc>
        <w:tc>
          <w:tcPr>
            <w:tcW w:w="750" w:type="pct"/>
            <w:noWrap/>
            <w:hideMark/>
          </w:tcPr>
          <w:p w14:paraId="743F0A10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FRCaMPi V1</w:t>
            </w:r>
          </w:p>
        </w:tc>
        <w:tc>
          <w:tcPr>
            <w:tcW w:w="1030" w:type="pct"/>
            <w:noWrap/>
            <w:hideMark/>
          </w:tcPr>
          <w:p w14:paraId="31720ADD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SomaFRCaMPi V1</w:t>
            </w:r>
          </w:p>
        </w:tc>
      </w:tr>
      <w:tr w:rsidR="00231298" w:rsidRPr="00811E22" w14:paraId="5E2C7CF7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45BA63BB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Number of values</w:t>
            </w:r>
          </w:p>
        </w:tc>
        <w:tc>
          <w:tcPr>
            <w:tcW w:w="750" w:type="pct"/>
            <w:noWrap/>
            <w:hideMark/>
          </w:tcPr>
          <w:p w14:paraId="1A90D547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195</w:t>
            </w:r>
          </w:p>
        </w:tc>
        <w:tc>
          <w:tcPr>
            <w:tcW w:w="1030" w:type="pct"/>
            <w:noWrap/>
            <w:hideMark/>
          </w:tcPr>
          <w:p w14:paraId="4152BE30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1194</w:t>
            </w:r>
          </w:p>
        </w:tc>
        <w:tc>
          <w:tcPr>
            <w:tcW w:w="750" w:type="pct"/>
            <w:noWrap/>
            <w:hideMark/>
          </w:tcPr>
          <w:p w14:paraId="1E571686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635</w:t>
            </w:r>
          </w:p>
        </w:tc>
        <w:tc>
          <w:tcPr>
            <w:tcW w:w="1030" w:type="pct"/>
            <w:noWrap/>
            <w:hideMark/>
          </w:tcPr>
          <w:p w14:paraId="0E07D96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1773</w:t>
            </w:r>
          </w:p>
        </w:tc>
      </w:tr>
      <w:tr w:rsidR="00231298" w:rsidRPr="00811E22" w14:paraId="40C2B021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6BC2F82E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50" w:type="pct"/>
            <w:noWrap/>
            <w:hideMark/>
          </w:tcPr>
          <w:p w14:paraId="31B7DE7E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30" w:type="pct"/>
            <w:noWrap/>
            <w:hideMark/>
          </w:tcPr>
          <w:p w14:paraId="75DF6342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50" w:type="pct"/>
            <w:noWrap/>
            <w:hideMark/>
          </w:tcPr>
          <w:p w14:paraId="15EFD2DD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30" w:type="pct"/>
            <w:noWrap/>
            <w:hideMark/>
          </w:tcPr>
          <w:p w14:paraId="2C7933BD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31298" w:rsidRPr="00811E22" w14:paraId="3DCF32B0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07EBACFF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Minimum</w:t>
            </w:r>
          </w:p>
        </w:tc>
        <w:tc>
          <w:tcPr>
            <w:tcW w:w="750" w:type="pct"/>
            <w:noWrap/>
            <w:hideMark/>
          </w:tcPr>
          <w:p w14:paraId="77585F4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1030" w:type="pct"/>
            <w:noWrap/>
            <w:hideMark/>
          </w:tcPr>
          <w:p w14:paraId="144CA3FB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750" w:type="pct"/>
            <w:noWrap/>
            <w:hideMark/>
          </w:tcPr>
          <w:p w14:paraId="5B3B7EAB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1030" w:type="pct"/>
            <w:noWrap/>
            <w:hideMark/>
          </w:tcPr>
          <w:p w14:paraId="14773F97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</w:tr>
      <w:tr w:rsidR="00231298" w:rsidRPr="00811E22" w14:paraId="3E26F5F8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50D85191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25% Percentile</w:t>
            </w:r>
          </w:p>
        </w:tc>
        <w:tc>
          <w:tcPr>
            <w:tcW w:w="750" w:type="pct"/>
            <w:noWrap/>
            <w:hideMark/>
          </w:tcPr>
          <w:p w14:paraId="15BE1A65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1030" w:type="pct"/>
            <w:noWrap/>
            <w:hideMark/>
          </w:tcPr>
          <w:p w14:paraId="39074BB1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750" w:type="pct"/>
            <w:noWrap/>
            <w:hideMark/>
          </w:tcPr>
          <w:p w14:paraId="67EF8536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1030" w:type="pct"/>
            <w:noWrap/>
            <w:hideMark/>
          </w:tcPr>
          <w:p w14:paraId="6AD6667F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</w:tr>
      <w:tr w:rsidR="00231298" w:rsidRPr="00811E22" w14:paraId="0AFE4713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77B71138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Median</w:t>
            </w:r>
          </w:p>
        </w:tc>
        <w:tc>
          <w:tcPr>
            <w:tcW w:w="750" w:type="pct"/>
            <w:noWrap/>
            <w:hideMark/>
          </w:tcPr>
          <w:p w14:paraId="451C8149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1030" w:type="pct"/>
            <w:noWrap/>
            <w:hideMark/>
          </w:tcPr>
          <w:p w14:paraId="7198B5BE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750" w:type="pct"/>
            <w:noWrap/>
            <w:hideMark/>
          </w:tcPr>
          <w:p w14:paraId="0A812D44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1030" w:type="pct"/>
            <w:noWrap/>
            <w:hideMark/>
          </w:tcPr>
          <w:p w14:paraId="18B24B45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5333</w:t>
            </w:r>
          </w:p>
        </w:tc>
      </w:tr>
      <w:tr w:rsidR="00231298" w:rsidRPr="00811E22" w14:paraId="75F92176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57F94F6F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75% Percentile</w:t>
            </w:r>
          </w:p>
        </w:tc>
        <w:tc>
          <w:tcPr>
            <w:tcW w:w="750" w:type="pct"/>
            <w:noWrap/>
            <w:hideMark/>
          </w:tcPr>
          <w:p w14:paraId="1269439F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5333</w:t>
            </w:r>
          </w:p>
        </w:tc>
        <w:tc>
          <w:tcPr>
            <w:tcW w:w="1030" w:type="pct"/>
            <w:noWrap/>
            <w:hideMark/>
          </w:tcPr>
          <w:p w14:paraId="6B53EC9F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8</w:t>
            </w:r>
          </w:p>
        </w:tc>
        <w:tc>
          <w:tcPr>
            <w:tcW w:w="750" w:type="pct"/>
            <w:noWrap/>
            <w:hideMark/>
          </w:tcPr>
          <w:p w14:paraId="0DA98301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5333</w:t>
            </w:r>
          </w:p>
        </w:tc>
        <w:tc>
          <w:tcPr>
            <w:tcW w:w="1030" w:type="pct"/>
            <w:noWrap/>
            <w:hideMark/>
          </w:tcPr>
          <w:p w14:paraId="3B137EED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8</w:t>
            </w:r>
          </w:p>
        </w:tc>
      </w:tr>
      <w:tr w:rsidR="00231298" w:rsidRPr="00811E22" w14:paraId="364AED29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7185A420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Maximum</w:t>
            </w:r>
          </w:p>
        </w:tc>
        <w:tc>
          <w:tcPr>
            <w:tcW w:w="750" w:type="pct"/>
            <w:noWrap/>
            <w:hideMark/>
          </w:tcPr>
          <w:p w14:paraId="2EF64DFF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2133</w:t>
            </w:r>
          </w:p>
        </w:tc>
        <w:tc>
          <w:tcPr>
            <w:tcW w:w="1030" w:type="pct"/>
            <w:noWrap/>
            <w:hideMark/>
          </w:tcPr>
          <w:p w14:paraId="3A1AF88B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4267</w:t>
            </w:r>
          </w:p>
        </w:tc>
        <w:tc>
          <w:tcPr>
            <w:tcW w:w="750" w:type="pct"/>
            <w:noWrap/>
            <w:hideMark/>
          </w:tcPr>
          <w:p w14:paraId="37BDBC38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2667</w:t>
            </w:r>
          </w:p>
        </w:tc>
        <w:tc>
          <w:tcPr>
            <w:tcW w:w="1030" w:type="pct"/>
            <w:noWrap/>
            <w:hideMark/>
          </w:tcPr>
          <w:p w14:paraId="04EA9460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48</w:t>
            </w:r>
          </w:p>
        </w:tc>
      </w:tr>
      <w:tr w:rsidR="00231298" w:rsidRPr="00811E22" w14:paraId="20A5E1E1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7378FFE7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Range</w:t>
            </w:r>
          </w:p>
        </w:tc>
        <w:tc>
          <w:tcPr>
            <w:tcW w:w="750" w:type="pct"/>
            <w:noWrap/>
            <w:hideMark/>
          </w:tcPr>
          <w:p w14:paraId="03FE4219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1867</w:t>
            </w:r>
          </w:p>
        </w:tc>
        <w:tc>
          <w:tcPr>
            <w:tcW w:w="1030" w:type="pct"/>
            <w:noWrap/>
            <w:hideMark/>
          </w:tcPr>
          <w:p w14:paraId="4C3A7240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4</w:t>
            </w:r>
          </w:p>
        </w:tc>
        <w:tc>
          <w:tcPr>
            <w:tcW w:w="750" w:type="pct"/>
            <w:noWrap/>
            <w:hideMark/>
          </w:tcPr>
          <w:p w14:paraId="793DF1C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24</w:t>
            </w:r>
          </w:p>
        </w:tc>
        <w:tc>
          <w:tcPr>
            <w:tcW w:w="1030" w:type="pct"/>
            <w:noWrap/>
            <w:hideMark/>
          </w:tcPr>
          <w:p w14:paraId="5871CBD7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4533</w:t>
            </w:r>
          </w:p>
        </w:tc>
      </w:tr>
      <w:tr w:rsidR="00231298" w:rsidRPr="00811E22" w14:paraId="23D792A9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16D7485C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50" w:type="pct"/>
            <w:noWrap/>
            <w:hideMark/>
          </w:tcPr>
          <w:p w14:paraId="5BFFC02C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30" w:type="pct"/>
            <w:noWrap/>
            <w:hideMark/>
          </w:tcPr>
          <w:p w14:paraId="7D7C2E26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50" w:type="pct"/>
            <w:noWrap/>
            <w:hideMark/>
          </w:tcPr>
          <w:p w14:paraId="200363A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30" w:type="pct"/>
            <w:noWrap/>
            <w:hideMark/>
          </w:tcPr>
          <w:p w14:paraId="3D132DF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31298" w:rsidRPr="00811E22" w14:paraId="1CA67A55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202211C6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10% Percentile</w:t>
            </w:r>
          </w:p>
        </w:tc>
        <w:tc>
          <w:tcPr>
            <w:tcW w:w="750" w:type="pct"/>
            <w:noWrap/>
            <w:hideMark/>
          </w:tcPr>
          <w:p w14:paraId="56108B21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1030" w:type="pct"/>
            <w:noWrap/>
            <w:hideMark/>
          </w:tcPr>
          <w:p w14:paraId="53B665A7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750" w:type="pct"/>
            <w:noWrap/>
            <w:hideMark/>
          </w:tcPr>
          <w:p w14:paraId="17668A64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1030" w:type="pct"/>
            <w:noWrap/>
            <w:hideMark/>
          </w:tcPr>
          <w:p w14:paraId="53D7E62F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</w:tr>
      <w:tr w:rsidR="00231298" w:rsidRPr="00811E22" w14:paraId="7A0AB063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39AFDFE1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90% Percentile</w:t>
            </w:r>
          </w:p>
        </w:tc>
        <w:tc>
          <w:tcPr>
            <w:tcW w:w="750" w:type="pct"/>
            <w:noWrap/>
            <w:hideMark/>
          </w:tcPr>
          <w:p w14:paraId="2B2C7BC7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8</w:t>
            </w:r>
          </w:p>
        </w:tc>
        <w:tc>
          <w:tcPr>
            <w:tcW w:w="1030" w:type="pct"/>
            <w:noWrap/>
            <w:hideMark/>
          </w:tcPr>
          <w:p w14:paraId="64954E3E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1333</w:t>
            </w:r>
          </w:p>
        </w:tc>
        <w:tc>
          <w:tcPr>
            <w:tcW w:w="750" w:type="pct"/>
            <w:noWrap/>
            <w:hideMark/>
          </w:tcPr>
          <w:p w14:paraId="4EE78F44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8</w:t>
            </w:r>
          </w:p>
        </w:tc>
        <w:tc>
          <w:tcPr>
            <w:tcW w:w="1030" w:type="pct"/>
            <w:noWrap/>
            <w:hideMark/>
          </w:tcPr>
          <w:p w14:paraId="24700F61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16</w:t>
            </w:r>
          </w:p>
        </w:tc>
      </w:tr>
      <w:tr w:rsidR="00231298" w:rsidRPr="00811E22" w14:paraId="3E1179E0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071DAFFE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50" w:type="pct"/>
            <w:noWrap/>
            <w:hideMark/>
          </w:tcPr>
          <w:p w14:paraId="18F557A7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30" w:type="pct"/>
            <w:noWrap/>
            <w:hideMark/>
          </w:tcPr>
          <w:p w14:paraId="173053DF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50" w:type="pct"/>
            <w:noWrap/>
            <w:hideMark/>
          </w:tcPr>
          <w:p w14:paraId="340E6050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30" w:type="pct"/>
            <w:noWrap/>
            <w:hideMark/>
          </w:tcPr>
          <w:p w14:paraId="2691AFC9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31298" w:rsidRPr="00811E22" w14:paraId="41F94622" w14:textId="77777777" w:rsidTr="00F34992">
        <w:trPr>
          <w:trHeight w:val="285"/>
        </w:trPr>
        <w:tc>
          <w:tcPr>
            <w:tcW w:w="2191" w:type="pct"/>
            <w:gridSpan w:val="2"/>
            <w:noWrap/>
            <w:hideMark/>
          </w:tcPr>
          <w:p w14:paraId="3F7D67A2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95% CI of median</w:t>
            </w:r>
          </w:p>
        </w:tc>
        <w:tc>
          <w:tcPr>
            <w:tcW w:w="1030" w:type="pct"/>
            <w:noWrap/>
            <w:hideMark/>
          </w:tcPr>
          <w:p w14:paraId="48FD82D9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50" w:type="pct"/>
            <w:noWrap/>
            <w:hideMark/>
          </w:tcPr>
          <w:p w14:paraId="4091A63C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30" w:type="pct"/>
            <w:noWrap/>
            <w:hideMark/>
          </w:tcPr>
          <w:p w14:paraId="2EA318C0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31298" w:rsidRPr="00811E22" w14:paraId="03E76202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13044BA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Actual confidence level</w:t>
            </w:r>
          </w:p>
        </w:tc>
        <w:tc>
          <w:tcPr>
            <w:tcW w:w="750" w:type="pct"/>
            <w:noWrap/>
            <w:hideMark/>
          </w:tcPr>
          <w:p w14:paraId="26D76CE9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95.53%</w:t>
            </w:r>
          </w:p>
        </w:tc>
        <w:tc>
          <w:tcPr>
            <w:tcW w:w="1030" w:type="pct"/>
            <w:noWrap/>
            <w:hideMark/>
          </w:tcPr>
          <w:p w14:paraId="3179EA4E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95.00%</w:t>
            </w:r>
          </w:p>
        </w:tc>
        <w:tc>
          <w:tcPr>
            <w:tcW w:w="750" w:type="pct"/>
            <w:noWrap/>
            <w:hideMark/>
          </w:tcPr>
          <w:p w14:paraId="2D1E8D00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95.29%</w:t>
            </w:r>
          </w:p>
        </w:tc>
        <w:tc>
          <w:tcPr>
            <w:tcW w:w="1030" w:type="pct"/>
            <w:noWrap/>
            <w:hideMark/>
          </w:tcPr>
          <w:p w14:paraId="08140A9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95.00%</w:t>
            </w:r>
          </w:p>
        </w:tc>
      </w:tr>
      <w:tr w:rsidR="00231298" w:rsidRPr="00811E22" w14:paraId="4F29C480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5EA792B5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Lower confidence limit</w:t>
            </w:r>
          </w:p>
        </w:tc>
        <w:tc>
          <w:tcPr>
            <w:tcW w:w="750" w:type="pct"/>
            <w:noWrap/>
            <w:hideMark/>
          </w:tcPr>
          <w:p w14:paraId="5DB41B7E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1030" w:type="pct"/>
            <w:noWrap/>
            <w:hideMark/>
          </w:tcPr>
          <w:p w14:paraId="618FA6A2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750" w:type="pct"/>
            <w:noWrap/>
            <w:hideMark/>
          </w:tcPr>
          <w:p w14:paraId="5EF88A56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1030" w:type="pct"/>
            <w:noWrap/>
            <w:hideMark/>
          </w:tcPr>
          <w:p w14:paraId="7FDFFE3F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5333</w:t>
            </w:r>
          </w:p>
        </w:tc>
      </w:tr>
      <w:tr w:rsidR="00231298" w:rsidRPr="00811E22" w14:paraId="4D30E4D8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10644808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Upper confidence limit</w:t>
            </w:r>
          </w:p>
        </w:tc>
        <w:tc>
          <w:tcPr>
            <w:tcW w:w="750" w:type="pct"/>
            <w:noWrap/>
            <w:hideMark/>
          </w:tcPr>
          <w:p w14:paraId="722C131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1030" w:type="pct"/>
            <w:noWrap/>
            <w:hideMark/>
          </w:tcPr>
          <w:p w14:paraId="1FE5AF21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5333</w:t>
            </w:r>
          </w:p>
        </w:tc>
        <w:tc>
          <w:tcPr>
            <w:tcW w:w="750" w:type="pct"/>
            <w:noWrap/>
            <w:hideMark/>
          </w:tcPr>
          <w:p w14:paraId="497C4101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2667</w:t>
            </w:r>
          </w:p>
        </w:tc>
        <w:tc>
          <w:tcPr>
            <w:tcW w:w="1030" w:type="pct"/>
            <w:noWrap/>
            <w:hideMark/>
          </w:tcPr>
          <w:p w14:paraId="3ED6B029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5333</w:t>
            </w:r>
          </w:p>
        </w:tc>
      </w:tr>
      <w:tr w:rsidR="00231298" w:rsidRPr="00811E22" w14:paraId="588EE416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67C8050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50" w:type="pct"/>
            <w:noWrap/>
            <w:hideMark/>
          </w:tcPr>
          <w:p w14:paraId="7F7630E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30" w:type="pct"/>
            <w:noWrap/>
            <w:hideMark/>
          </w:tcPr>
          <w:p w14:paraId="743F6A81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50" w:type="pct"/>
            <w:noWrap/>
            <w:hideMark/>
          </w:tcPr>
          <w:p w14:paraId="3FE5CD7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30" w:type="pct"/>
            <w:noWrap/>
            <w:hideMark/>
          </w:tcPr>
          <w:p w14:paraId="6E088979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31298" w:rsidRPr="00811E22" w14:paraId="014194E7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7CD10704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Mean</w:t>
            </w:r>
          </w:p>
        </w:tc>
        <w:tc>
          <w:tcPr>
            <w:tcW w:w="750" w:type="pct"/>
            <w:noWrap/>
            <w:hideMark/>
          </w:tcPr>
          <w:p w14:paraId="7A071B49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4444</w:t>
            </w:r>
          </w:p>
        </w:tc>
        <w:tc>
          <w:tcPr>
            <w:tcW w:w="1030" w:type="pct"/>
            <w:noWrap/>
            <w:hideMark/>
          </w:tcPr>
          <w:p w14:paraId="7DAEC304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5889</w:t>
            </w:r>
          </w:p>
        </w:tc>
        <w:tc>
          <w:tcPr>
            <w:tcW w:w="750" w:type="pct"/>
            <w:noWrap/>
            <w:hideMark/>
          </w:tcPr>
          <w:p w14:paraId="347C6844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4934</w:t>
            </w:r>
          </w:p>
        </w:tc>
        <w:tc>
          <w:tcPr>
            <w:tcW w:w="1030" w:type="pct"/>
            <w:noWrap/>
            <w:hideMark/>
          </w:tcPr>
          <w:p w14:paraId="23B8BD44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7159</w:t>
            </w:r>
          </w:p>
        </w:tc>
      </w:tr>
      <w:tr w:rsidR="00231298" w:rsidRPr="00811E22" w14:paraId="0CCD508B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4BFA0210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Std. Deviation</w:t>
            </w:r>
          </w:p>
        </w:tc>
        <w:tc>
          <w:tcPr>
            <w:tcW w:w="750" w:type="pct"/>
            <w:noWrap/>
            <w:hideMark/>
          </w:tcPr>
          <w:p w14:paraId="512DF6BB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3516</w:t>
            </w:r>
          </w:p>
        </w:tc>
        <w:tc>
          <w:tcPr>
            <w:tcW w:w="1030" w:type="pct"/>
            <w:noWrap/>
            <w:hideMark/>
          </w:tcPr>
          <w:p w14:paraId="6B5F3DD8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5171</w:t>
            </w:r>
          </w:p>
        </w:tc>
        <w:tc>
          <w:tcPr>
            <w:tcW w:w="750" w:type="pct"/>
            <w:noWrap/>
            <w:hideMark/>
          </w:tcPr>
          <w:p w14:paraId="3FD48679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3618</w:t>
            </w:r>
          </w:p>
        </w:tc>
        <w:tc>
          <w:tcPr>
            <w:tcW w:w="1030" w:type="pct"/>
            <w:noWrap/>
            <w:hideMark/>
          </w:tcPr>
          <w:p w14:paraId="5737A54D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6397</w:t>
            </w:r>
          </w:p>
        </w:tc>
      </w:tr>
      <w:tr w:rsidR="00231298" w:rsidRPr="00811E22" w14:paraId="2940477F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3B97A89B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Std. Error of Mean</w:t>
            </w:r>
          </w:p>
        </w:tc>
        <w:tc>
          <w:tcPr>
            <w:tcW w:w="750" w:type="pct"/>
            <w:noWrap/>
            <w:hideMark/>
          </w:tcPr>
          <w:p w14:paraId="442C206B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02518</w:t>
            </w:r>
          </w:p>
        </w:tc>
        <w:tc>
          <w:tcPr>
            <w:tcW w:w="1030" w:type="pct"/>
            <w:noWrap/>
            <w:hideMark/>
          </w:tcPr>
          <w:p w14:paraId="6BE4881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01496</w:t>
            </w:r>
          </w:p>
        </w:tc>
        <w:tc>
          <w:tcPr>
            <w:tcW w:w="750" w:type="pct"/>
            <w:noWrap/>
            <w:hideMark/>
          </w:tcPr>
          <w:p w14:paraId="3946487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01436</w:t>
            </w:r>
          </w:p>
        </w:tc>
        <w:tc>
          <w:tcPr>
            <w:tcW w:w="1030" w:type="pct"/>
            <w:noWrap/>
            <w:hideMark/>
          </w:tcPr>
          <w:p w14:paraId="5857540C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01519</w:t>
            </w:r>
          </w:p>
        </w:tc>
      </w:tr>
      <w:tr w:rsidR="00231298" w:rsidRPr="00811E22" w14:paraId="644BBFB3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2203A5A3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50" w:type="pct"/>
            <w:noWrap/>
            <w:hideMark/>
          </w:tcPr>
          <w:p w14:paraId="00F6112C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30" w:type="pct"/>
            <w:noWrap/>
            <w:hideMark/>
          </w:tcPr>
          <w:p w14:paraId="7AFD65E0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750" w:type="pct"/>
            <w:noWrap/>
            <w:hideMark/>
          </w:tcPr>
          <w:p w14:paraId="663A389C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30" w:type="pct"/>
            <w:noWrap/>
            <w:hideMark/>
          </w:tcPr>
          <w:p w14:paraId="629AB62D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31298" w:rsidRPr="00811E22" w14:paraId="717FE64A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490630AF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Lower 95% CI of mean</w:t>
            </w:r>
          </w:p>
        </w:tc>
        <w:tc>
          <w:tcPr>
            <w:tcW w:w="750" w:type="pct"/>
            <w:noWrap/>
            <w:hideMark/>
          </w:tcPr>
          <w:p w14:paraId="0D8690AE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3948</w:t>
            </w:r>
          </w:p>
        </w:tc>
        <w:tc>
          <w:tcPr>
            <w:tcW w:w="1030" w:type="pct"/>
            <w:noWrap/>
            <w:hideMark/>
          </w:tcPr>
          <w:p w14:paraId="7E691449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5596</w:t>
            </w:r>
          </w:p>
        </w:tc>
        <w:tc>
          <w:tcPr>
            <w:tcW w:w="750" w:type="pct"/>
            <w:noWrap/>
            <w:hideMark/>
          </w:tcPr>
          <w:p w14:paraId="203C33C0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4652</w:t>
            </w:r>
          </w:p>
        </w:tc>
        <w:tc>
          <w:tcPr>
            <w:tcW w:w="1030" w:type="pct"/>
            <w:noWrap/>
            <w:hideMark/>
          </w:tcPr>
          <w:p w14:paraId="409A10B6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6861</w:t>
            </w:r>
          </w:p>
        </w:tc>
      </w:tr>
      <w:tr w:rsidR="00231298" w:rsidRPr="00811E22" w14:paraId="1BBD8A9E" w14:textId="77777777" w:rsidTr="00F34992">
        <w:trPr>
          <w:trHeight w:val="285"/>
        </w:trPr>
        <w:tc>
          <w:tcPr>
            <w:tcW w:w="1441" w:type="pct"/>
            <w:noWrap/>
            <w:hideMark/>
          </w:tcPr>
          <w:p w14:paraId="52B28C5C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Upper 95% CI of mean</w:t>
            </w:r>
          </w:p>
        </w:tc>
        <w:tc>
          <w:tcPr>
            <w:tcW w:w="750" w:type="pct"/>
            <w:noWrap/>
            <w:hideMark/>
          </w:tcPr>
          <w:p w14:paraId="26BF796B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4941</w:t>
            </w:r>
          </w:p>
        </w:tc>
        <w:tc>
          <w:tcPr>
            <w:tcW w:w="1030" w:type="pct"/>
            <w:noWrap/>
            <w:hideMark/>
          </w:tcPr>
          <w:p w14:paraId="1AA1C91A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6183</w:t>
            </w:r>
          </w:p>
        </w:tc>
        <w:tc>
          <w:tcPr>
            <w:tcW w:w="750" w:type="pct"/>
            <w:noWrap/>
            <w:hideMark/>
          </w:tcPr>
          <w:p w14:paraId="4BACAC02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5216</w:t>
            </w:r>
          </w:p>
        </w:tc>
        <w:tc>
          <w:tcPr>
            <w:tcW w:w="1030" w:type="pct"/>
            <w:noWrap/>
            <w:hideMark/>
          </w:tcPr>
          <w:p w14:paraId="3A4FA018" w14:textId="77777777" w:rsidR="00231298" w:rsidRPr="00811E22" w:rsidRDefault="00231298" w:rsidP="00F34992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11E22">
              <w:rPr>
                <w:rFonts w:ascii="Times New Roman" w:hAnsi="Times New Roman" w:cs="Times New Roman"/>
                <w:sz w:val="20"/>
                <w:szCs w:val="21"/>
              </w:rPr>
              <w:t>0.07457</w:t>
            </w:r>
          </w:p>
        </w:tc>
      </w:tr>
    </w:tbl>
    <w:p w14:paraId="517B9754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0D6959BF" w14:textId="3565B5E9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Mann–Whitney U-test between spike rate of FRCaMPi and SomaFRCaMPi in S1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J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780"/>
      </w:tblGrid>
      <w:tr w:rsidR="00231298" w:rsidRPr="00811E22" w14:paraId="3557F34F" w14:textId="77777777" w:rsidTr="00F34992">
        <w:tc>
          <w:tcPr>
            <w:tcW w:w="3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49AE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7515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0017567131268</w:t>
            </w:r>
          </w:p>
        </w:tc>
      </w:tr>
      <w:tr w:rsidR="00231298" w:rsidRPr="00811E22" w14:paraId="022C71C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DF7D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9BA4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pproximate</w:t>
            </w:r>
          </w:p>
        </w:tc>
      </w:tr>
      <w:tr w:rsidR="00231298" w:rsidRPr="00811E22" w14:paraId="28489A6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6221A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749D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****</w:t>
            </w:r>
          </w:p>
        </w:tc>
      </w:tr>
      <w:tr w:rsidR="00231298" w:rsidRPr="00811E22" w14:paraId="2EB1A7A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7CDA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8C1D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231298" w:rsidRPr="00811E22" w14:paraId="7702ECF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99B3D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570B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31298" w:rsidRPr="00811E22" w14:paraId="789A367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A4FB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ranks in column A,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12D7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5283 , 850072</w:t>
            </w:r>
          </w:p>
        </w:tc>
      </w:tr>
      <w:tr w:rsidR="00231298" w:rsidRPr="00811E22" w14:paraId="7FDC415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7BC2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A376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6173</w:t>
            </w:r>
          </w:p>
        </w:tc>
      </w:tr>
    </w:tbl>
    <w:p w14:paraId="3FC34EB1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42AEBD09" w14:textId="1EB7D29F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Mann–Whitney U-test between spike rate of FRCaMPi and SomaFRCaMPi in V1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J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59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983"/>
      </w:tblGrid>
      <w:tr w:rsidR="00231298" w:rsidRPr="00811E22" w14:paraId="20FBBCF6" w14:textId="77777777" w:rsidTr="00F34992">
        <w:tc>
          <w:tcPr>
            <w:tcW w:w="3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6C8DA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4311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0000000000001</w:t>
            </w:r>
          </w:p>
        </w:tc>
      </w:tr>
      <w:tr w:rsidR="00231298" w:rsidRPr="00811E22" w14:paraId="2F09201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CE40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50FB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pproximate</w:t>
            </w:r>
          </w:p>
        </w:tc>
      </w:tr>
      <w:tr w:rsidR="00231298" w:rsidRPr="00811E22" w14:paraId="55B4C06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21F08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D1A4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****</w:t>
            </w:r>
          </w:p>
        </w:tc>
      </w:tr>
      <w:tr w:rsidR="00231298" w:rsidRPr="00811E22" w14:paraId="1D0F952C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5D6E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2518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231298" w:rsidRPr="00811E22" w14:paraId="376B5E0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A71A1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6139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31298" w:rsidRPr="00811E22" w14:paraId="49495EF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407C5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ranks in column C,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ACB6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44055 , 2356382</w:t>
            </w:r>
          </w:p>
        </w:tc>
      </w:tr>
      <w:tr w:rsidR="00231298" w:rsidRPr="00811E22" w14:paraId="67113AD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E21C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35BA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42125</w:t>
            </w:r>
          </w:p>
        </w:tc>
      </w:tr>
    </w:tbl>
    <w:p w14:paraId="1B0B2406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1571AC76" w14:textId="426FE493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Descriptive Statistics on raw data for comparison of correlation coefficient between FRCaMPi and SomaFRCaMPi cell pairs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>K-M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6"/>
        <w:gridCol w:w="1163"/>
        <w:gridCol w:w="1644"/>
        <w:gridCol w:w="1163"/>
        <w:gridCol w:w="1644"/>
      </w:tblGrid>
      <w:tr w:rsidR="00231298" w:rsidRPr="00811E22" w14:paraId="08017B2F" w14:textId="77777777" w:rsidTr="00F34992"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1D9C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C4F88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CaMPi S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3DCA3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maFRCaMPi S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436F3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CaMPi V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CEB08" w14:textId="77777777" w:rsidR="00231298" w:rsidRPr="00811E22" w:rsidRDefault="00231298" w:rsidP="00F34992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omaFRCaMPi V1</w:t>
            </w:r>
          </w:p>
        </w:tc>
      </w:tr>
      <w:tr w:rsidR="00231298" w:rsidRPr="00811E22" w14:paraId="546F5DB7" w14:textId="77777777" w:rsidTr="00F34992"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F756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85E5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410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7181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6576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46CA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945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8CF8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96784</w:t>
            </w:r>
          </w:p>
        </w:tc>
      </w:tr>
      <w:tr w:rsidR="00231298" w:rsidRPr="00811E22" w14:paraId="35F8EA0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B1B3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099E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CE2D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8687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B925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0429848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77FE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203C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8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7BAB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3CF8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0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C88D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282</w:t>
            </w:r>
          </w:p>
        </w:tc>
      </w:tr>
      <w:tr w:rsidR="00231298" w:rsidRPr="00811E22" w14:paraId="2597C0E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F1221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74DF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8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6A54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7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F05E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4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1835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396</w:t>
            </w:r>
          </w:p>
        </w:tc>
      </w:tr>
      <w:tr w:rsidR="00231298" w:rsidRPr="00811E22" w14:paraId="43BB1EF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0F94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8B11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EF9C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11E2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DEC3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047</w:t>
            </w:r>
          </w:p>
        </w:tc>
      </w:tr>
      <w:tr w:rsidR="00231298" w:rsidRPr="00811E22" w14:paraId="1D461CF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EE92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362B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6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E254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4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9BE5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7A80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511</w:t>
            </w:r>
          </w:p>
        </w:tc>
      </w:tr>
      <w:tr w:rsidR="00231298" w:rsidRPr="00811E22" w14:paraId="56ABCFE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2E6D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E59D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851A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0A23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C2D8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999</w:t>
            </w:r>
          </w:p>
        </w:tc>
      </w:tr>
      <w:tr w:rsidR="00231298" w:rsidRPr="00811E22" w14:paraId="784B0D37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31F9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0B64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EBA3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B58D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9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C80E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718</w:t>
            </w:r>
          </w:p>
        </w:tc>
      </w:tr>
      <w:tr w:rsidR="00231298" w:rsidRPr="00811E22" w14:paraId="4805039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6E06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BBF23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074F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3D3A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AFEF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38BDB250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8271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0E97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9259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4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4D86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2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E64C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62</w:t>
            </w:r>
          </w:p>
        </w:tc>
      </w:tr>
      <w:tr w:rsidR="00231298" w:rsidRPr="00811E22" w14:paraId="0734DDC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E768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0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7417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6385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7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BFC2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9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4635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756</w:t>
            </w:r>
          </w:p>
        </w:tc>
      </w:tr>
      <w:tr w:rsidR="00231298" w:rsidRPr="00811E22" w14:paraId="5623D3F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CB97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4D1F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7DD9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D33D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B73B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638DCEB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71D9E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% CI of 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8186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D17B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46BD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A5AE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08F0C09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04647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tual confidence lev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4FF0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8F60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34AC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78A4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.00%</w:t>
            </w:r>
          </w:p>
        </w:tc>
      </w:tr>
      <w:tr w:rsidR="00231298" w:rsidRPr="00811E22" w14:paraId="6840C5E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9A2B3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confidence lim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35CD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2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D2CD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F4A8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6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A8C2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043</w:t>
            </w:r>
          </w:p>
        </w:tc>
      </w:tr>
      <w:tr w:rsidR="00231298" w:rsidRPr="00811E22" w14:paraId="6FB0CF4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63A2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pper confidence lim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23D0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3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BA18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0F1D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6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B971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051</w:t>
            </w:r>
          </w:p>
        </w:tc>
      </w:tr>
      <w:tr w:rsidR="00231298" w:rsidRPr="00811E22" w14:paraId="58A92DDA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BF8E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8C5B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57A1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A576A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8762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31907E0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0D7D0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43BA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23216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4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878D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6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FC97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844</w:t>
            </w:r>
          </w:p>
        </w:tc>
      </w:tr>
      <w:tr w:rsidR="00231298" w:rsidRPr="00811E22" w14:paraId="27CE4AE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07C76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37623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62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7EA3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02C98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8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BB86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8589</w:t>
            </w:r>
          </w:p>
        </w:tc>
      </w:tr>
      <w:tr w:rsidR="00231298" w:rsidRPr="00811E22" w14:paraId="3A553DB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CEAB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Error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65EE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0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3A2A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034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2C4B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066e-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2871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01577</w:t>
            </w:r>
          </w:p>
        </w:tc>
      </w:tr>
      <w:tr w:rsidR="00231298" w:rsidRPr="00811E22" w14:paraId="65B847E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D96C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F4A4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27AB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A72E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7F3F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1298" w:rsidRPr="00811E22" w14:paraId="0B6F72E8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ACFE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6446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B16CE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4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6D28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82C7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841</w:t>
            </w:r>
          </w:p>
        </w:tc>
      </w:tr>
      <w:tr w:rsidR="00231298" w:rsidRPr="00811E22" w14:paraId="2E2838F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7EA4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4526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A2FBB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4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5EB82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6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89425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847</w:t>
            </w:r>
          </w:p>
        </w:tc>
      </w:tr>
    </w:tbl>
    <w:p w14:paraId="581D45CC" w14:textId="77777777" w:rsidR="00231298" w:rsidRPr="00811E22" w:rsidRDefault="00231298" w:rsidP="00231298">
      <w:pPr>
        <w:rPr>
          <w:rFonts w:ascii="Times New Roman" w:hAnsi="Times New Roman" w:cs="Times New Roman"/>
          <w:sz w:val="20"/>
          <w:szCs w:val="21"/>
        </w:rPr>
      </w:pPr>
    </w:p>
    <w:p w14:paraId="760B918D" w14:textId="245EC067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Mann–Whitney U-test between correlation coefficient of FRCaMPi and SomaFRCaMPi cell pairs in S1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K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6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2280"/>
      </w:tblGrid>
      <w:tr w:rsidR="00231298" w:rsidRPr="00811E22" w14:paraId="094A8BFB" w14:textId="77777777" w:rsidTr="00F34992">
        <w:tc>
          <w:tcPr>
            <w:tcW w:w="3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BC463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9CEA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0000000000001</w:t>
            </w:r>
          </w:p>
        </w:tc>
      </w:tr>
      <w:tr w:rsidR="00231298" w:rsidRPr="00811E22" w14:paraId="54A1EDD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8DA74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1457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pproximate</w:t>
            </w:r>
          </w:p>
        </w:tc>
      </w:tr>
      <w:tr w:rsidR="00231298" w:rsidRPr="00811E22" w14:paraId="120E5CE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D6F2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EDBA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****</w:t>
            </w:r>
          </w:p>
        </w:tc>
      </w:tr>
      <w:tr w:rsidR="00231298" w:rsidRPr="00811E22" w14:paraId="00147B8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E0632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0799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231298" w:rsidRPr="00811E22" w14:paraId="011082E7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2D6CF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79FF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31298" w:rsidRPr="00811E22" w14:paraId="6F3C69C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A85E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ranks in column A,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09CCF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18734292 , 9479375799</w:t>
            </w:r>
          </w:p>
        </w:tc>
      </w:tr>
      <w:tr w:rsidR="00231298" w:rsidRPr="00811E22" w14:paraId="27E4689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289B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A726D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2805623</w:t>
            </w:r>
          </w:p>
        </w:tc>
      </w:tr>
    </w:tbl>
    <w:p w14:paraId="008D03AF" w14:textId="3B5502B8" w:rsidR="00231298" w:rsidRPr="00811E22" w:rsidRDefault="00231298" w:rsidP="00231298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Mann–Whitney U-test between correlation coefficient of FRCaMPi and SomaFRCaMPi cell pairs in V1 (</w:t>
      </w:r>
      <w:r w:rsidR="00C44235" w:rsidRPr="00811E22">
        <w:rPr>
          <w:rFonts w:ascii="Times New Roman" w:hAnsi="Times New Roman" w:cs="Times New Roman"/>
          <w:b/>
          <w:bCs/>
          <w:sz w:val="20"/>
          <w:szCs w:val="21"/>
        </w:rPr>
        <w:t>Fig</w:t>
      </w:r>
      <w:r w:rsidR="00C44235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7K</w:t>
      </w:r>
      <w:r w:rsidRPr="00811E22">
        <w:rPr>
          <w:rFonts w:ascii="Times New Roman" w:hAnsi="Times New Roman" w:cs="Times New Roman"/>
          <w:b/>
          <w:bCs/>
          <w:sz w:val="20"/>
          <w:szCs w:val="21"/>
        </w:rPr>
        <w:t>)</w:t>
      </w:r>
    </w:p>
    <w:tbl>
      <w:tblPr>
        <w:tblW w:w="6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2580"/>
      </w:tblGrid>
      <w:tr w:rsidR="00231298" w:rsidRPr="00811E22" w14:paraId="300D2A04" w14:textId="77777777" w:rsidTr="00F34992">
        <w:tc>
          <w:tcPr>
            <w:tcW w:w="3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3051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25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77697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0000000000001</w:t>
            </w:r>
          </w:p>
        </w:tc>
      </w:tr>
      <w:tr w:rsidR="00231298" w:rsidRPr="00811E22" w14:paraId="1FB9D8C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1A6E9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CE8C0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pproximate</w:t>
            </w:r>
          </w:p>
        </w:tc>
      </w:tr>
      <w:tr w:rsidR="00231298" w:rsidRPr="00811E22" w14:paraId="1A2BB167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D3722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8F71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****</w:t>
            </w:r>
          </w:p>
        </w:tc>
      </w:tr>
      <w:tr w:rsidR="00231298" w:rsidRPr="00811E22" w14:paraId="21188B3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18F11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gnificantly different (P &lt; 0.05)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A4011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231298" w:rsidRPr="00811E22" w14:paraId="2961E96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0A76D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3DC29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wo-tailed</w:t>
            </w:r>
          </w:p>
        </w:tc>
      </w:tr>
      <w:tr w:rsidR="00231298" w:rsidRPr="00811E22" w14:paraId="32100DA0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3424C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Sum of ranks in column C,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33474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8749623094, 49751662636</w:t>
            </w:r>
          </w:p>
        </w:tc>
      </w:tr>
      <w:tr w:rsidR="00231298" w:rsidRPr="00811E22" w14:paraId="615231D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7718B" w14:textId="77777777" w:rsidR="00231298" w:rsidRPr="00811E22" w:rsidRDefault="00231298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BA0BC" w14:textId="77777777" w:rsidR="00231298" w:rsidRPr="00811E22" w:rsidRDefault="00231298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E2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711142916</w:t>
            </w:r>
          </w:p>
        </w:tc>
      </w:tr>
    </w:tbl>
    <w:p w14:paraId="297AEBC1" w14:textId="77777777" w:rsidR="009E148A" w:rsidRDefault="009E148A"/>
    <w:sectPr w:rsidR="009E1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8BBA1" w14:textId="77777777" w:rsidR="00231298" w:rsidRDefault="00231298" w:rsidP="00231298">
      <w:pPr>
        <w:spacing w:after="0" w:line="240" w:lineRule="auto"/>
      </w:pPr>
      <w:r>
        <w:separator/>
      </w:r>
    </w:p>
  </w:endnote>
  <w:endnote w:type="continuationSeparator" w:id="0">
    <w:p w14:paraId="7B60C683" w14:textId="77777777" w:rsidR="00231298" w:rsidRDefault="00231298" w:rsidP="00231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B58A9" w14:textId="77777777" w:rsidR="00231298" w:rsidRDefault="00231298" w:rsidP="00231298">
      <w:pPr>
        <w:spacing w:after="0" w:line="240" w:lineRule="auto"/>
      </w:pPr>
      <w:r>
        <w:separator/>
      </w:r>
    </w:p>
  </w:footnote>
  <w:footnote w:type="continuationSeparator" w:id="0">
    <w:p w14:paraId="23DEB06E" w14:textId="77777777" w:rsidR="00231298" w:rsidRDefault="00231298" w:rsidP="002312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C7534"/>
    <w:multiLevelType w:val="hybridMultilevel"/>
    <w:tmpl w:val="533EEF16"/>
    <w:lvl w:ilvl="0" w:tplc="DC88C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6670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904A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3ADB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7CD4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422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10F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E00F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D62C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2ED100D"/>
    <w:multiLevelType w:val="hybridMultilevel"/>
    <w:tmpl w:val="B3A6799A"/>
    <w:lvl w:ilvl="0" w:tplc="2160A5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D052C32"/>
    <w:multiLevelType w:val="hybridMultilevel"/>
    <w:tmpl w:val="7F3CA1F0"/>
    <w:lvl w:ilvl="0" w:tplc="09D81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A8F6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3036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C048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CA4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66A9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32AB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7CE8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141D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09875191">
    <w:abstractNumId w:val="1"/>
  </w:num>
  <w:num w:numId="2" w16cid:durableId="1481464712">
    <w:abstractNumId w:val="2"/>
  </w:num>
  <w:num w:numId="3" w16cid:durableId="1977105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48A"/>
    <w:rsid w:val="00202514"/>
    <w:rsid w:val="00231298"/>
    <w:rsid w:val="009E148A"/>
    <w:rsid w:val="00A36BCB"/>
    <w:rsid w:val="00B33EEC"/>
    <w:rsid w:val="00C44235"/>
    <w:rsid w:val="00D2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BC285"/>
  <w15:chartTrackingRefBased/>
  <w15:docId w15:val="{59372843-FF05-43F5-97CF-E6388170E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298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14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4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4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48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48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48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48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48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48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4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4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4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48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48A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48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48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48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48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E14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4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4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4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4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4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4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4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4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4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48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312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12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2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1298"/>
    <w:rPr>
      <w:sz w:val="18"/>
      <w:szCs w:val="18"/>
    </w:rPr>
  </w:style>
  <w:style w:type="table" w:styleId="TableGrid">
    <w:name w:val="Table Grid"/>
    <w:basedOn w:val="TableNormal"/>
    <w:uiPriority w:val="59"/>
    <w:rsid w:val="00231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31298"/>
  </w:style>
  <w:style w:type="character" w:styleId="CommentReference">
    <w:name w:val="annotation reference"/>
    <w:basedOn w:val="DefaultParagraphFont"/>
    <w:uiPriority w:val="99"/>
    <w:semiHidden/>
    <w:unhideWhenUsed/>
    <w:rsid w:val="0023129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31298"/>
    <w:pPr>
      <w:spacing w:after="0" w:line="240" w:lineRule="auto"/>
    </w:pPr>
    <w:rPr>
      <w:sz w:val="21"/>
      <w:szCs w:val="22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1298"/>
    <w:rPr>
      <w:sz w:val="21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31298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1298"/>
    <w:rPr>
      <w:rFonts w:ascii="等线" w:eastAsia="等线" w:hAnsi="等线"/>
      <w:noProof/>
    </w:rPr>
  </w:style>
  <w:style w:type="paragraph" w:customStyle="1" w:styleId="EndNoteBibliography">
    <w:name w:val="EndNote Bibliography"/>
    <w:basedOn w:val="Normal"/>
    <w:link w:val="EndNoteBibliographyChar"/>
    <w:rsid w:val="00231298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1298"/>
    <w:rPr>
      <w:rFonts w:ascii="等线" w:eastAsia="等线" w:hAnsi="等线"/>
      <w:noProof/>
    </w:rPr>
  </w:style>
  <w:style w:type="character" w:styleId="Hyperlink">
    <w:name w:val="Hyperlink"/>
    <w:basedOn w:val="DefaultParagraphFont"/>
    <w:uiPriority w:val="99"/>
    <w:unhideWhenUsed/>
    <w:rsid w:val="002312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12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572</Words>
  <Characters>8966</Characters>
  <Application>Microsoft Office Word</Application>
  <DocSecurity>0</DocSecurity>
  <Lines>74</Lines>
  <Paragraphs>21</Paragraphs>
  <ScaleCrop>false</ScaleCrop>
  <Company/>
  <LinksUpToDate>false</LinksUpToDate>
  <CharactersWithSpaces>10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o ZHOU 周世豪</dc:creator>
  <cp:keywords/>
  <dc:description/>
  <cp:lastModifiedBy>Shihao ZHOU 周世豪</cp:lastModifiedBy>
  <cp:revision>6</cp:revision>
  <dcterms:created xsi:type="dcterms:W3CDTF">2025-02-26T12:59:00Z</dcterms:created>
  <dcterms:modified xsi:type="dcterms:W3CDTF">2025-02-26T13:02:00Z</dcterms:modified>
</cp:coreProperties>
</file>